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8C664" w14:textId="5C972705" w:rsidR="003D57E9" w:rsidRDefault="00DD0B1D" w:rsidP="00DD0B1D">
      <w:pPr>
        <w:rPr>
          <w:sz w:val="22"/>
          <w:szCs w:val="22"/>
        </w:rPr>
      </w:pPr>
      <w:r w:rsidRPr="00587BE6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1</w:t>
      </w:r>
      <w:r w:rsidRPr="00587BE6">
        <w:rPr>
          <w:b/>
          <w:bCs/>
          <w:sz w:val="22"/>
          <w:szCs w:val="22"/>
        </w:rPr>
        <w:t>.</w:t>
      </w:r>
      <w:r w:rsidRPr="00587BE6">
        <w:rPr>
          <w:sz w:val="22"/>
          <w:szCs w:val="22"/>
        </w:rPr>
        <w:t xml:space="preserve"> Mean serum concentrations of dispensable </w:t>
      </w:r>
      <w:r w:rsidR="00B11F79">
        <w:rPr>
          <w:sz w:val="22"/>
          <w:szCs w:val="22"/>
        </w:rPr>
        <w:t>AA</w:t>
      </w:r>
      <w:r w:rsidRPr="00587BE6">
        <w:rPr>
          <w:sz w:val="22"/>
          <w:szCs w:val="22"/>
        </w:rPr>
        <w:t xml:space="preserve"> (DAA; nmol/mL) in control and yeast-supplemented dogs over a 10-week period</w:t>
      </w:r>
      <w:r w:rsidR="00D40671">
        <w:rPr>
          <w:sz w:val="22"/>
          <w:szCs w:val="22"/>
        </w:rPr>
        <w:t>.</w:t>
      </w:r>
    </w:p>
    <w:tbl>
      <w:tblPr>
        <w:tblW w:w="13416" w:type="dxa"/>
        <w:tblLook w:val="04A0" w:firstRow="1" w:lastRow="0" w:firstColumn="1" w:lastColumn="0" w:noHBand="0" w:noVBand="1"/>
      </w:tblPr>
      <w:tblGrid>
        <w:gridCol w:w="1252"/>
        <w:gridCol w:w="485"/>
        <w:gridCol w:w="625"/>
        <w:gridCol w:w="476"/>
        <w:gridCol w:w="476"/>
        <w:gridCol w:w="476"/>
        <w:gridCol w:w="569"/>
        <w:gridCol w:w="625"/>
        <w:gridCol w:w="476"/>
        <w:gridCol w:w="476"/>
        <w:gridCol w:w="476"/>
        <w:gridCol w:w="569"/>
        <w:gridCol w:w="625"/>
        <w:gridCol w:w="476"/>
        <w:gridCol w:w="476"/>
        <w:gridCol w:w="476"/>
        <w:gridCol w:w="569"/>
        <w:gridCol w:w="625"/>
        <w:gridCol w:w="476"/>
        <w:gridCol w:w="476"/>
        <w:gridCol w:w="476"/>
        <w:gridCol w:w="569"/>
        <w:gridCol w:w="1191"/>
      </w:tblGrid>
      <w:tr w:rsidR="00B36BDE" w14:paraId="6CA23DC5" w14:textId="77777777" w:rsidTr="00B36BDE">
        <w:trPr>
          <w:trHeight w:val="321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0BE91" w14:textId="77777777" w:rsidR="00B36BDE" w:rsidRDefault="00B36BD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8A5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6A78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 -1</w:t>
            </w:r>
          </w:p>
        </w:tc>
        <w:tc>
          <w:tcPr>
            <w:tcW w:w="262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6FA2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 2</w:t>
            </w:r>
          </w:p>
        </w:tc>
        <w:tc>
          <w:tcPr>
            <w:tcW w:w="262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6B46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262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2D8C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7D6A" w14:textId="77777777" w:rsidR="00B36BDE" w:rsidRDefault="00B36BD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-value</w:t>
            </w:r>
          </w:p>
        </w:tc>
      </w:tr>
      <w:tr w:rsidR="00B36BDE" w14:paraId="5A8B0E6D" w14:textId="77777777" w:rsidTr="00B36BDE">
        <w:trPr>
          <w:trHeight w:val="321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EE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Amino Acid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4D0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p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EA3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ste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97B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h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3F7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h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CA9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h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ECB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9689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ste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5ED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h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219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h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773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h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C05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670C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ste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F58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h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46D4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h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B3C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h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E75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50C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ste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35F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h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23B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hr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EFC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h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E1F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827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k*Trt*Time</w:t>
            </w:r>
          </w:p>
        </w:tc>
      </w:tr>
      <w:tr w:rsidR="00B36BDE" w14:paraId="4E6B114B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62A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B8E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132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45D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348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75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0AA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F6B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83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6F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DC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524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8FE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C6B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8DA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654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38E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C2E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D37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256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7C5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F28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BAE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B36BDE" w14:paraId="339C10DF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55FD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D2C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C1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05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39B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EC3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CAA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40B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7B9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22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16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52D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7C5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EFB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FC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597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6E4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DAB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D9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1A9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4C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8B2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6576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2A572619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0CE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259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DE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BAC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0BE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CCE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475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F0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1B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1FA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C19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0CE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C8D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042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0A8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B5A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162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3A7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94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39F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D8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D46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4EA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B36BDE" w14:paraId="1F11BD90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6738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BCE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3FB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DF0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A6D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991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D5E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67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360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E7E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98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269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6EC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AB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8F7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2F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515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99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DFD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553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F0E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697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20D8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058F7911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EE8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0AF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54C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597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C8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60D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275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04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B58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E10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5D8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F70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A73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342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04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626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FC5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15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471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FD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3A3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5EC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4D7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</w:t>
            </w:r>
          </w:p>
        </w:tc>
      </w:tr>
      <w:tr w:rsidR="00B36BDE" w14:paraId="2D1AA7D0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22B4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4B5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1E2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425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A3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976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ABE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F9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CC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8FE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307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0AC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CA4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2F1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CC3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36A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0C0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E9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366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32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14D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3DA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E6B5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16EDB0F9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AC4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tat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83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8D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CA5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E86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D8B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812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8B1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DE6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A79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CA8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ACB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AB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C14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DAF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81A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DAB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037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34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E3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6DB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CBF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C60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B36BDE" w14:paraId="427E9325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088A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65E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467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F0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F84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C8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750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B2D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02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F1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D18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FC2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CD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6C2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3A4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AA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96B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DB3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2E1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C84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33E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D70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AEB0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10A9ECB6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B9E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78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C23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B75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F02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CB7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FF5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96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C87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D02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4E3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A35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469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26B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17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229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739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500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48C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D10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598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3AA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C7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</w:tr>
      <w:tr w:rsidR="00B36BDE" w14:paraId="76B56D89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B1FF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601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E7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DD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561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273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3CA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9A0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EF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25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CE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528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9EC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EA9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84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D4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BB3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979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B7E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1C0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80C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E68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7A443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53A5EF35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20C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228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7B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77D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E2E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8EC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501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B21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E7A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E0D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20F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CE6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8A1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A2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56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42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61E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26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422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39E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57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815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87A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 w:rsidR="00B36BDE" w14:paraId="64251D46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ABA8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18F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43E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C6C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E1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3F4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D48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D07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B0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385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42A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037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E6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53A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3B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042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759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A30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265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410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761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956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ED2AD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743AADE1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EBF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F49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1AF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649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79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64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171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3E1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04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688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031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99D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88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E37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F4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1E6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594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601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6E5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9A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67A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AB7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C63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B36BDE" w14:paraId="01E04F2F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D98E3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19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FF6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F7B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17D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B7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3CF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1A7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CEB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F5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82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A21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9F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705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632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67A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F42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08C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7D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7D9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D8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82A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10D83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158B72A6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637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thione</w:t>
            </w:r>
            <w:r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983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212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D8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90E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B7E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146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DE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01A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500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5F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FCF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13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9FF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EC4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101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461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F78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F1E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E80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69A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172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C59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B36BDE" w14:paraId="6C729E17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A0BB8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5B4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669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B64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17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D91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09E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7B3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276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714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DEE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E2F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F2A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00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713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3F6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D00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56F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3BB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43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B1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217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1C8A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755FA0C2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CEE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E84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C4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43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DD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E7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8A5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CF0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C3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AB4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85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8D3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BC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01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B04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502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045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AC0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D01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5DF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B5C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605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B2E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</w:tr>
      <w:tr w:rsidR="00B36BDE" w14:paraId="06896ECC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725F0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64F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5C0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304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661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19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DB4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35D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74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2D8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D56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D61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322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331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342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696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234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D1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CC2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7E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C03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E2C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31215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1080BF31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404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cysteine</w:t>
            </w:r>
            <w:r>
              <w:rPr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D30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22C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524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4E6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DF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039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E8D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B0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CED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04B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F50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8E4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60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2D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CF6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59F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62F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C93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20B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155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1E7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AB1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</w:tr>
      <w:tr w:rsidR="00B36BDE" w14:paraId="0B4B596F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7DDD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09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6E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053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C44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F72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ED8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799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FFE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386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E93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704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03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7FF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13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EC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3C9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81E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EC4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2A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21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ED6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A330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046EC0CA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A78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1D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CDA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F0A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6D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20E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3F7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AA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881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7B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3D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C76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0F0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F9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D1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A85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188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E7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01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B38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AD6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C3A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92F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B36BDE" w14:paraId="66735352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C6CC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98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0D4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FD9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38F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455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525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600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65A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9C6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ED3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247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957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F02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5CE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1E1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DCA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CD8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0F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7F0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A82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AE2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45EBC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37ACE4FF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68B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602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4A5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6A4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357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587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E00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86B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666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746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7E5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B12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EC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731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80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263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A52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A9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11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69B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5B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642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47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</w:tr>
      <w:tr w:rsidR="00B36BDE" w14:paraId="6C98D54E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D1F7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EDF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D7B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7FC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8A0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44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E96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FC5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6D3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7B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42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DE1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73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39F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F61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CAB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BFC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011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1B6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298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5F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D9F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D861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47A5FD61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09E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A1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E33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D88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A6E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B8A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91DF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DB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9C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425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D04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6CF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2D1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DFD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FB9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0B8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D45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47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00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831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AD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60A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98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B36BDE" w14:paraId="573CFDF9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64FD3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67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BB1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022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877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24D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3DE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5D4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EC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41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2D8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477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D14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BFA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27B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A0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56D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08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1E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8F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B0B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5BE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9273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  <w:tr w:rsidR="00B36BDE" w14:paraId="6A36D7FF" w14:textId="77777777" w:rsidTr="00B36BDE">
        <w:trPr>
          <w:trHeight w:val="321"/>
        </w:trPr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81C2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D0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t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EA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40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94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95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3CE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EB9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F35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20E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5FB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7CC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8AB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D065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8FD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896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7ED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032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5F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6EC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485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652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96510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B36BDE" w14:paraId="01A5E34F" w14:textId="77777777" w:rsidTr="00B36BDE">
        <w:trPr>
          <w:trHeight w:val="321"/>
        </w:trPr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952E3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B4F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l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542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2FA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676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45D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185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FBBB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EFE8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48E3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E961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021EE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77CA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291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633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2059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01B4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D042C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E526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D97D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85D2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BB67" w14:textId="77777777" w:rsidR="00B36BDE" w:rsidRDefault="00B36B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C50D6" w14:textId="77777777" w:rsidR="00B36BDE" w:rsidRDefault="00B36BDE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5A448B66" w14:textId="2038D617" w:rsidR="00DD0B1D" w:rsidRDefault="00DD0B1D" w:rsidP="00DD0B1D">
      <w:pPr>
        <w:rPr>
          <w:sz w:val="20"/>
          <w:szCs w:val="20"/>
        </w:rPr>
        <w:sectPr w:rsidR="00DD0B1D" w:rsidSect="003D57E9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 w:rsidRPr="00E3006B">
        <w:rPr>
          <w:sz w:val="20"/>
          <w:szCs w:val="20"/>
          <w:vertAlign w:val="superscript"/>
        </w:rPr>
        <w:t>1</w:t>
      </w:r>
      <w:r w:rsidRPr="00E3006B">
        <w:rPr>
          <w:sz w:val="20"/>
          <w:szCs w:val="20"/>
        </w:rPr>
        <w:t>Values were computed in a separate analysis from the other amino acids (AAs)</w:t>
      </w:r>
      <w:r w:rsidR="008A1FD5">
        <w:rPr>
          <w:sz w:val="20"/>
          <w:szCs w:val="20"/>
        </w:rPr>
        <w:t>.</w:t>
      </w:r>
    </w:p>
    <w:p w14:paraId="12A4AB56" w14:textId="244B749D" w:rsidR="00DD0B1D" w:rsidRPr="006D054E" w:rsidRDefault="00DD0B1D" w:rsidP="00DD0B1D">
      <w:r>
        <w:rPr>
          <w:b/>
          <w:bCs/>
        </w:rPr>
        <w:lastRenderedPageBreak/>
        <w:t>Table S2.</w:t>
      </w:r>
      <w:r>
        <w:t xml:space="preserve"> </w:t>
      </w:r>
      <w:r w:rsidR="005E4E61">
        <w:t xml:space="preserve">Mean serum concentrations of dispensable </w:t>
      </w:r>
      <w:r w:rsidR="00B11F79">
        <w:t>AA</w:t>
      </w:r>
      <w:r w:rsidR="005E4E61">
        <w:t xml:space="preserve"> </w:t>
      </w:r>
      <w:r w:rsidR="00D40671">
        <w:t xml:space="preserve">(DAA; nmol/mL) </w:t>
      </w:r>
      <w:r w:rsidR="005E4E61">
        <w:t xml:space="preserve">pooled within week in control and yeast-supplemented dogs. </w:t>
      </w:r>
      <w:r>
        <w:t xml:space="preserve"> </w:t>
      </w:r>
    </w:p>
    <w:tbl>
      <w:tblPr>
        <w:tblW w:w="7464" w:type="dxa"/>
        <w:tblLook w:val="04A0" w:firstRow="1" w:lastRow="0" w:firstColumn="1" w:lastColumn="0" w:noHBand="0" w:noVBand="1"/>
      </w:tblPr>
      <w:tblGrid>
        <w:gridCol w:w="1648"/>
        <w:gridCol w:w="604"/>
        <w:gridCol w:w="985"/>
        <w:gridCol w:w="917"/>
        <w:gridCol w:w="848"/>
        <w:gridCol w:w="848"/>
        <w:gridCol w:w="720"/>
        <w:gridCol w:w="894"/>
      </w:tblGrid>
      <w:tr w:rsidR="00B36BDE" w14:paraId="0B9978B7" w14:textId="77777777" w:rsidTr="00B36BDE">
        <w:trPr>
          <w:trHeight w:val="346"/>
        </w:trPr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EDAC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8552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p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29095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-1 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5CD9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ek 2 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DDED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5B8EB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F7E6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M 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F503" w14:textId="77777777" w:rsidR="00B36BDE" w:rsidRDefault="00B36BDE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</w:t>
            </w:r>
          </w:p>
        </w:tc>
      </w:tr>
      <w:tr w:rsidR="00B36BDE" w14:paraId="2339C559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CB4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A24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950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FB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1DE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9CB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B70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25A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B36BDE" w14:paraId="060EC82A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B1F5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00E9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CB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82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99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5CEF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1D8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BD9B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3AA9D827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B97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EBA4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B2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E5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4B9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22A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DE2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472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B36BDE" w14:paraId="75F370D9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62B0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9E96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CCE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007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2F7F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F98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449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B27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5594F9A6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65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9B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DE1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A03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8752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BB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48C1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9D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 0.01</w:t>
            </w:r>
          </w:p>
        </w:tc>
      </w:tr>
      <w:tr w:rsidR="00B36BDE" w14:paraId="4CBDCAE6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A2627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7FA3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3F0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76F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BAA1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697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A052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67B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309438BE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27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15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1C3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9D5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805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DB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932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4D8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B36BDE" w14:paraId="41FA2BF6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9ECD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E6C7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4FF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C94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45B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5BA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6EF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A3EB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3102349D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620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2C7D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B83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2C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F2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52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6C1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0BD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B36BDE" w14:paraId="54C67D22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2807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68D6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C0D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F5E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482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96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C6A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0E462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24A52CDC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30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F58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DC9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EC1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DFE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E38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C15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6C5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B36BDE" w14:paraId="73131287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B2E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71C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FD2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FD1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91C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61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B8F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B2B2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3D87A61B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CA4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athione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7948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8C2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66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34D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BDC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5DA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C4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 0.01</w:t>
            </w:r>
          </w:p>
        </w:tc>
      </w:tr>
      <w:tr w:rsidR="00B36BDE" w14:paraId="2630B5BB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C2C62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6585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88D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8A2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A86F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3C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47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357D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2D4C4B99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F0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8094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2D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DAC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E0D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317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580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EE6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B36BDE" w14:paraId="7C22EE58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066B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2EE9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3A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BBB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00D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36F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8C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D0845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7A558FFF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976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123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4F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228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F0E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9F2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241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512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B36BDE" w14:paraId="376E3113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1E60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2290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D86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15C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0C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985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F69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89BC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5EA30BB6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721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mocysteine</w:t>
            </w:r>
            <w:r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453C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D6F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56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DA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2EEF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5B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9F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B36BDE" w14:paraId="3B4E6FB4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25ED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C2A6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3412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13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50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81F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EC8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B245A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588ACE5F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328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1E6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F64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401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A62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A4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CD5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4CA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B36BDE" w14:paraId="61E10F4C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C0573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FF0B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2E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D48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EC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69F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B0C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DA008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21AAAF1A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BFE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22CF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33A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F9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EF9A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9A33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534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4A00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B36BDE" w14:paraId="008AEBD7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4EC4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7244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9C5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257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50F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5FC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1A1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B502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233CE058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4FF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FE7D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F08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34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AF2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E75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4AF1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00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B36BDE" w14:paraId="38363486" w14:textId="77777777" w:rsidTr="00B36BDE">
        <w:trPr>
          <w:trHeight w:val="326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75FD7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D13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005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398D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7F82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7B4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904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2898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  <w:tr w:rsidR="00B36BDE" w14:paraId="1D3394AB" w14:textId="77777777" w:rsidTr="00B36BDE">
        <w:trPr>
          <w:trHeight w:val="326"/>
        </w:trPr>
        <w:tc>
          <w:tcPr>
            <w:tcW w:w="16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9C25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5EC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AFEB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46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F894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125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5D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B95EE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B36BDE" w14:paraId="2938BB7F" w14:textId="77777777" w:rsidTr="00B36BDE">
        <w:trPr>
          <w:trHeight w:val="346"/>
        </w:trPr>
        <w:tc>
          <w:tcPr>
            <w:tcW w:w="16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B295A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5B9B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1117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79A6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840F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1A79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8ADF" w14:textId="77777777" w:rsidR="00B36BDE" w:rsidRDefault="00B36B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74AAE" w14:textId="77777777" w:rsidR="00B36BDE" w:rsidRDefault="00B36BDE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3EA414C3" w14:textId="0A9F9F5E" w:rsidR="008A1FD5" w:rsidRPr="008A1FD5" w:rsidRDefault="008A1FD5" w:rsidP="00DD0B1D">
      <w:pPr>
        <w:rPr>
          <w:sz w:val="20"/>
          <w:szCs w:val="20"/>
        </w:rPr>
      </w:pPr>
      <w:r w:rsidRPr="008A1FD5">
        <w:rPr>
          <w:sz w:val="20"/>
          <w:szCs w:val="20"/>
          <w:vertAlign w:val="superscript"/>
        </w:rPr>
        <w:t>1</w:t>
      </w:r>
      <w:r w:rsidRPr="008A1FD5">
        <w:rPr>
          <w:sz w:val="20"/>
          <w:szCs w:val="20"/>
        </w:rPr>
        <w:t>Values were computed in a separate analysis from the other amino acids (AAs)</w:t>
      </w:r>
      <w:r>
        <w:rPr>
          <w:sz w:val="20"/>
          <w:szCs w:val="20"/>
        </w:rPr>
        <w:t>.</w:t>
      </w:r>
    </w:p>
    <w:p w14:paraId="48C6D8F8" w14:textId="74F6E45F" w:rsidR="00DD0B1D" w:rsidRPr="008A1FD5" w:rsidRDefault="00DD0B1D" w:rsidP="00DD0B1D">
      <w:pPr>
        <w:rPr>
          <w:iCs/>
          <w:sz w:val="20"/>
          <w:szCs w:val="20"/>
        </w:rPr>
      </w:pPr>
      <w:r w:rsidRPr="008A1FD5">
        <w:rPr>
          <w:b/>
          <w:bCs/>
          <w:sz w:val="20"/>
          <w:szCs w:val="20"/>
        </w:rPr>
        <w:t>*</w:t>
      </w:r>
      <w:r w:rsidRPr="008A1FD5">
        <w:rPr>
          <w:sz w:val="20"/>
          <w:szCs w:val="20"/>
        </w:rPr>
        <w:t>Means within group are significantly different from week -1 (</w:t>
      </w:r>
      <w:r w:rsidRPr="008A1FD5">
        <w:rPr>
          <w:i/>
          <w:sz w:val="20"/>
          <w:szCs w:val="20"/>
        </w:rPr>
        <w:t>P</w:t>
      </w:r>
      <w:r w:rsidRPr="008A1FD5">
        <w:rPr>
          <w:iCs/>
          <w:sz w:val="20"/>
          <w:szCs w:val="20"/>
        </w:rPr>
        <w:t xml:space="preserve"> ≤ 0.05).</w:t>
      </w:r>
    </w:p>
    <w:p w14:paraId="1C1EBAF6" w14:textId="3C97BC89" w:rsidR="00DD0B1D" w:rsidRPr="008A1FD5" w:rsidRDefault="00DD0B1D" w:rsidP="00DD0B1D">
      <w:pPr>
        <w:rPr>
          <w:iCs/>
          <w:sz w:val="20"/>
          <w:szCs w:val="20"/>
        </w:rPr>
        <w:sectPr w:rsidR="00DD0B1D" w:rsidRPr="008A1FD5" w:rsidSect="00DD0B1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A1FD5">
        <w:rPr>
          <w:color w:val="000000"/>
          <w:sz w:val="20"/>
          <w:szCs w:val="20"/>
          <w:vertAlign w:val="superscript"/>
        </w:rPr>
        <w:t>†</w:t>
      </w:r>
      <w:r w:rsidRPr="008A1FD5">
        <w:rPr>
          <w:sz w:val="20"/>
          <w:szCs w:val="20"/>
        </w:rPr>
        <w:t>Means within week are significantly different from Control (</w:t>
      </w:r>
      <w:r w:rsidRPr="008A1FD5">
        <w:rPr>
          <w:i/>
          <w:sz w:val="20"/>
          <w:szCs w:val="20"/>
        </w:rPr>
        <w:t>P</w:t>
      </w:r>
      <w:r w:rsidRPr="008A1FD5">
        <w:rPr>
          <w:iCs/>
          <w:sz w:val="20"/>
          <w:szCs w:val="20"/>
        </w:rPr>
        <w:t xml:space="preserve"> ≤ 0.05).</w:t>
      </w:r>
    </w:p>
    <w:p w14:paraId="663685EE" w14:textId="6893B2D5" w:rsidR="008017AC" w:rsidRPr="008017AC" w:rsidRDefault="00DD0B1D" w:rsidP="00DD0B1D">
      <w:r>
        <w:rPr>
          <w:b/>
          <w:bCs/>
        </w:rPr>
        <w:lastRenderedPageBreak/>
        <w:t>Table S3.</w:t>
      </w:r>
      <w:r w:rsidRPr="00BB737A">
        <w:t xml:space="preserve"> </w:t>
      </w:r>
      <w:r>
        <w:t xml:space="preserve">Mean serum concentrations of dispensable </w:t>
      </w:r>
      <w:r w:rsidR="00B11F79">
        <w:t>AA</w:t>
      </w:r>
      <w:r>
        <w:t xml:space="preserve"> (DAA; nmol/mL) in 3 </w:t>
      </w:r>
      <w:r w:rsidR="008017AC">
        <w:t xml:space="preserve">treatment </w:t>
      </w:r>
      <w:r>
        <w:t xml:space="preserve">dogs </w:t>
      </w:r>
      <w:r w:rsidR="008A1FD5">
        <w:t>demonstrating</w:t>
      </w:r>
      <w:r w:rsidR="008017AC">
        <w:t xml:space="preserve"> </w:t>
      </w:r>
      <w:r>
        <w:t>elevated gut permeability at week -1 that was ameliorated by week 8</w:t>
      </w:r>
      <w:r w:rsidR="008017AC">
        <w:t>.</w:t>
      </w:r>
    </w:p>
    <w:tbl>
      <w:tblPr>
        <w:tblW w:w="9598" w:type="dxa"/>
        <w:tblLook w:val="04A0" w:firstRow="1" w:lastRow="0" w:firstColumn="1" w:lastColumn="0" w:noHBand="0" w:noVBand="1"/>
      </w:tblPr>
      <w:tblGrid>
        <w:gridCol w:w="1723"/>
        <w:gridCol w:w="809"/>
        <w:gridCol w:w="589"/>
        <w:gridCol w:w="589"/>
        <w:gridCol w:w="589"/>
        <w:gridCol w:w="729"/>
        <w:gridCol w:w="856"/>
        <w:gridCol w:w="589"/>
        <w:gridCol w:w="589"/>
        <w:gridCol w:w="589"/>
        <w:gridCol w:w="729"/>
        <w:gridCol w:w="1218"/>
      </w:tblGrid>
      <w:tr w:rsidR="00B36BDE" w14:paraId="4C1586D2" w14:textId="77777777" w:rsidTr="00B36BDE">
        <w:trPr>
          <w:trHeight w:val="340"/>
        </w:trPr>
        <w:tc>
          <w:tcPr>
            <w:tcW w:w="1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CD6D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30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2B972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ek -1</w:t>
            </w:r>
          </w:p>
        </w:tc>
        <w:tc>
          <w:tcPr>
            <w:tcW w:w="33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1A03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ek 8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F024" w14:textId="77777777" w:rsidR="00B36BDE" w:rsidRDefault="00B36BD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value</w:t>
            </w:r>
          </w:p>
        </w:tc>
      </w:tr>
      <w:tr w:rsidR="00B36BDE" w14:paraId="1FC8A725" w14:textId="77777777" w:rsidTr="00B36BDE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F5C9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Amino Acid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1582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sted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EEE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h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C842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h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97B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h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3E8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260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asted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919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h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214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h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9A8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h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4F36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BA57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k*Time</w:t>
            </w:r>
          </w:p>
        </w:tc>
      </w:tr>
      <w:tr w:rsidR="00B36BDE" w14:paraId="663FE61F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9A6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Alan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074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E21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82F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524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EE8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1D4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9512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B0A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AE3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57E3A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2F6A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B36BDE" w14:paraId="73FD5C6A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33B0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Argin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D8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0DF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258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9F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C6E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FF5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25E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3BB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631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6D08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CB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B36BDE" w14:paraId="38CAF798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4558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Asparag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DF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37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CBC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A22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AD032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4B7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CF3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A02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FC1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EDFB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60F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B36BDE" w14:paraId="70248593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5DB4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Aspartat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BA4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13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A46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E1E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35CB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95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0F5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45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29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D9D0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B14C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B36BDE" w14:paraId="7182FFCE" w14:textId="77777777" w:rsidTr="00B36BDE">
        <w:trPr>
          <w:trHeight w:val="36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57DB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Cyste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455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4A8A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567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8C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D0AC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60D2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25E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62B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D99C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2ED3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617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 w:rsidR="00B36BDE" w14:paraId="0CB99672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645E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Glutam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3E9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1BE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EF6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8F2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D08A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E0F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0D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1C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CF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8A6D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C5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B36BDE" w14:paraId="756154DA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5427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Glutamat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339C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C08A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1F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D327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2488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0FD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E97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9C1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20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6BE5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7A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 w:rsidR="00B36BDE" w14:paraId="639FFEAE" w14:textId="77777777" w:rsidTr="00B36BDE">
        <w:trPr>
          <w:trHeight w:val="36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624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Homocysteine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229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N/A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BF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74BC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126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C1B63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5A1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F5E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843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224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7C13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18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 w:rsidR="00B36BDE" w14:paraId="217B5957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384C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Glyc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25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F6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10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1B2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0F7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1F5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01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25C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FB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16DA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5DB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B36BDE" w14:paraId="5F7A8955" w14:textId="77777777" w:rsidTr="00B36BDE">
        <w:trPr>
          <w:trHeight w:val="36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2B7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Glutathione</w:t>
            </w:r>
            <w:r>
              <w:rPr>
                <w:color w:val="000000"/>
                <w:vertAlign w:val="superscript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8FC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63C0" w14:textId="77777777" w:rsidR="00B36BDE" w:rsidRDefault="00B36BD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6E5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60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3F03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2F7F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51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0B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65A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B01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C523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 w:rsidR="00B36BDE" w14:paraId="45A14287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5DD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Prol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66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C442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FCD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3D9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84E7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4A7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7C9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BABD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D7D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89A8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E4A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B36BDE" w14:paraId="6534D57D" w14:textId="77777777" w:rsidTr="00B36BDE">
        <w:trPr>
          <w:trHeight w:val="36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001F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Ser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7F4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99D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5E11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A79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F179C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7B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.0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C0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8BD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D9D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447C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7C93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B36BDE" w14:paraId="2379A2A4" w14:textId="77777777" w:rsidTr="00B36BDE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FE31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Taurin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93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FD8A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057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61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A26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84B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46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1973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13B0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E28A5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1662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B36BDE" w14:paraId="0898E251" w14:textId="77777777" w:rsidTr="00B36BDE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3CC8" w14:textId="77777777" w:rsidR="00B36BDE" w:rsidRDefault="00B36BDE">
            <w:pPr>
              <w:rPr>
                <w:color w:val="000000"/>
              </w:rPr>
            </w:pPr>
            <w:r>
              <w:rPr>
                <w:color w:val="000000"/>
              </w:rPr>
              <w:t>Tyrosi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577E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E26A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BBE6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433A8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8A5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5BC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231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7F6E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506B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0C7D9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CBC4" w14:textId="77777777" w:rsidR="00B36BDE" w:rsidRDefault="00B36B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</w:tbl>
    <w:p w14:paraId="2F58038E" w14:textId="49BFBB92" w:rsidR="00DD0B1D" w:rsidRPr="00C67C21" w:rsidRDefault="00DD0B1D" w:rsidP="00DD0B1D">
      <w:r>
        <w:rPr>
          <w:vertAlign w:val="superscript"/>
        </w:rPr>
        <w:t>1</w:t>
      </w:r>
      <w:r>
        <w:t>Values were computed in a separate analysis from the other amino acids (AAs)</w:t>
      </w:r>
      <w:r w:rsidR="008A1FD5">
        <w:t>.</w:t>
      </w:r>
      <w:r>
        <w:t xml:space="preserve"> </w:t>
      </w:r>
    </w:p>
    <w:p w14:paraId="5E8D1B6D" w14:textId="657858D9" w:rsidR="00DD0B1D" w:rsidRPr="00716CB2" w:rsidRDefault="003F6427" w:rsidP="00DD0B1D">
      <w:r>
        <w:rPr>
          <w:vertAlign w:val="superscript"/>
        </w:rPr>
        <w:t>2</w:t>
      </w:r>
      <w:r>
        <w:t>Datapoints not available due to insufficient sample volume for analysis.</w:t>
      </w:r>
    </w:p>
    <w:p w14:paraId="66621151" w14:textId="77777777" w:rsidR="00DD0B1D" w:rsidRDefault="00DD0B1D" w:rsidP="00DD0B1D">
      <w:r>
        <w:t>*means within week are significantly different from fasted (</w:t>
      </w:r>
      <w:r w:rsidRPr="004667DF">
        <w:rPr>
          <w:i/>
          <w:iCs/>
        </w:rPr>
        <w:t>P</w:t>
      </w:r>
      <w:r>
        <w:rPr>
          <w:i/>
          <w:iCs/>
        </w:rPr>
        <w:t xml:space="preserve"> </w:t>
      </w:r>
      <w:r>
        <w:t>≤ 0.05).</w:t>
      </w:r>
    </w:p>
    <w:p w14:paraId="5B3F3FC5" w14:textId="77777777" w:rsidR="00DD0B1D" w:rsidRDefault="00DD0B1D" w:rsidP="00DD0B1D">
      <w:r w:rsidRPr="00983024">
        <w:rPr>
          <w:vertAlign w:val="superscript"/>
        </w:rPr>
        <w:t>†</w:t>
      </w:r>
      <w:r>
        <w:t xml:space="preserve">significantly different from the same timepoint at week -1 </w:t>
      </w:r>
      <w:r w:rsidRPr="0041741D">
        <w:t>(</w:t>
      </w:r>
      <w:r w:rsidRPr="004667DF">
        <w:rPr>
          <w:i/>
        </w:rPr>
        <w:t>P</w:t>
      </w:r>
      <w:r w:rsidRPr="0041741D">
        <w:t xml:space="preserve"> </w:t>
      </w:r>
      <w:r>
        <w:t>≤</w:t>
      </w:r>
      <w:r w:rsidRPr="0041741D">
        <w:t xml:space="preserve"> 0.0</w:t>
      </w:r>
      <w:r>
        <w:t>5</w:t>
      </w:r>
      <w:r w:rsidRPr="0041741D">
        <w:t>)</w:t>
      </w:r>
      <w:r>
        <w:t>.</w:t>
      </w:r>
    </w:p>
    <w:p w14:paraId="6AB734F2" w14:textId="77777777" w:rsidR="00DD0B1D" w:rsidRPr="00E3006B" w:rsidRDefault="00DD0B1D" w:rsidP="00DD0B1D">
      <w:pPr>
        <w:rPr>
          <w:sz w:val="20"/>
          <w:szCs w:val="20"/>
        </w:rPr>
      </w:pPr>
    </w:p>
    <w:p w14:paraId="069A4221" w14:textId="77777777" w:rsidR="00005D8F" w:rsidRDefault="00005D8F"/>
    <w:sectPr w:rsidR="00005D8F" w:rsidSect="00DD0B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4CFBE" w14:textId="77777777" w:rsidR="00A50643" w:rsidRDefault="00A50643" w:rsidP="00DD0B1D">
      <w:r>
        <w:separator/>
      </w:r>
    </w:p>
  </w:endnote>
  <w:endnote w:type="continuationSeparator" w:id="0">
    <w:p w14:paraId="04DF56CD" w14:textId="77777777" w:rsidR="00A50643" w:rsidRDefault="00A50643" w:rsidP="00DD0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0FDA3" w14:textId="77777777" w:rsidR="00A50643" w:rsidRDefault="00A50643" w:rsidP="00DD0B1D">
      <w:r>
        <w:separator/>
      </w:r>
    </w:p>
  </w:footnote>
  <w:footnote w:type="continuationSeparator" w:id="0">
    <w:p w14:paraId="0E4D0E16" w14:textId="77777777" w:rsidR="00A50643" w:rsidRDefault="00A50643" w:rsidP="00DD0B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631C2"/>
    <w:multiLevelType w:val="hybridMultilevel"/>
    <w:tmpl w:val="960CC0BE"/>
    <w:lvl w:ilvl="0" w:tplc="B04CC1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394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1D"/>
    <w:rsid w:val="00005D8F"/>
    <w:rsid w:val="00023362"/>
    <w:rsid w:val="00072F60"/>
    <w:rsid w:val="000C2F8A"/>
    <w:rsid w:val="000F18D1"/>
    <w:rsid w:val="0012077E"/>
    <w:rsid w:val="001440AD"/>
    <w:rsid w:val="00266EE0"/>
    <w:rsid w:val="002E3AB4"/>
    <w:rsid w:val="00300FA8"/>
    <w:rsid w:val="00356106"/>
    <w:rsid w:val="003D57E9"/>
    <w:rsid w:val="003F137B"/>
    <w:rsid w:val="003F6427"/>
    <w:rsid w:val="00401809"/>
    <w:rsid w:val="00467CF5"/>
    <w:rsid w:val="00495BE6"/>
    <w:rsid w:val="004A1285"/>
    <w:rsid w:val="004A6053"/>
    <w:rsid w:val="004F03B3"/>
    <w:rsid w:val="00583A55"/>
    <w:rsid w:val="005E4E61"/>
    <w:rsid w:val="00693D14"/>
    <w:rsid w:val="00785E46"/>
    <w:rsid w:val="007D2DB7"/>
    <w:rsid w:val="007D4B6E"/>
    <w:rsid w:val="008017AC"/>
    <w:rsid w:val="008A1FD5"/>
    <w:rsid w:val="00A50643"/>
    <w:rsid w:val="00A65C5F"/>
    <w:rsid w:val="00A73FF7"/>
    <w:rsid w:val="00B02D45"/>
    <w:rsid w:val="00B11F79"/>
    <w:rsid w:val="00B25D9E"/>
    <w:rsid w:val="00B26879"/>
    <w:rsid w:val="00B36BDE"/>
    <w:rsid w:val="00BE0D41"/>
    <w:rsid w:val="00C61F5F"/>
    <w:rsid w:val="00CE3D50"/>
    <w:rsid w:val="00D17CBD"/>
    <w:rsid w:val="00D40671"/>
    <w:rsid w:val="00D91C34"/>
    <w:rsid w:val="00DD0B1D"/>
    <w:rsid w:val="00DE7E90"/>
    <w:rsid w:val="00E762B1"/>
    <w:rsid w:val="00EB2DE5"/>
    <w:rsid w:val="00F70F48"/>
    <w:rsid w:val="00F83344"/>
    <w:rsid w:val="00F86B09"/>
    <w:rsid w:val="00FD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F765F"/>
  <w14:defaultImageDpi w14:val="32767"/>
  <w15:chartTrackingRefBased/>
  <w15:docId w15:val="{88D4E532-A176-1D43-B733-DE9722A5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0B1D"/>
    <w:rPr>
      <w:rFonts w:eastAsia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E46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E46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E46"/>
    <w:rPr>
      <w:rFonts w:eastAsiaTheme="majorEastAsia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E46"/>
    <w:rPr>
      <w:rFonts w:eastAsiaTheme="majorEastAsia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D0B1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D0B1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D0B1D"/>
    <w:rPr>
      <w:rFonts w:eastAsia="Times New Roman" w:cs="Times New Roman"/>
      <w:lang w:val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B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B1D"/>
    <w:rPr>
      <w:rFonts w:eastAsia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B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B1D"/>
    <w:rPr>
      <w:rFonts w:eastAsia="Times New Roman" w:cs="Times New Roman"/>
      <w:b/>
      <w:bCs/>
      <w:sz w:val="20"/>
      <w:szCs w:val="20"/>
      <w:lang w:val="en-CA"/>
    </w:rPr>
  </w:style>
  <w:style w:type="paragraph" w:styleId="NormalWeb">
    <w:name w:val="Normal (Web)"/>
    <w:basedOn w:val="Normal"/>
    <w:uiPriority w:val="99"/>
    <w:semiHidden/>
    <w:unhideWhenUsed/>
    <w:rsid w:val="00DD0B1D"/>
  </w:style>
  <w:style w:type="paragraph" w:styleId="ListParagraph">
    <w:name w:val="List Paragraph"/>
    <w:basedOn w:val="Normal"/>
    <w:uiPriority w:val="34"/>
    <w:qFormat/>
    <w:rsid w:val="00DD0B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D0B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B1D"/>
    <w:rPr>
      <w:rFonts w:eastAsia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D0B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B1D"/>
    <w:rPr>
      <w:rFonts w:eastAsia="Times New Roman" w:cs="Times New Roman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DD0B1D"/>
    <w:pPr>
      <w:spacing w:after="240"/>
    </w:pPr>
  </w:style>
  <w:style w:type="table" w:styleId="TableGrid">
    <w:name w:val="Table Grid"/>
    <w:basedOn w:val="TableNormal"/>
    <w:uiPriority w:val="39"/>
    <w:rsid w:val="00B36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5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4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4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68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1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7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9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0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79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9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1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9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6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7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6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e07dd0-7614-49d9-bfa6-dd25d9702146" xsi:nil="true"/>
    <lcf76f155ced4ddcb4097134ff3c332f xmlns="e5b43a7e-748d-4119-9e20-dfd1c4b6d5d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669FC1E0CF51418FF781578E578584" ma:contentTypeVersion="14" ma:contentTypeDescription="Create a new document." ma:contentTypeScope="" ma:versionID="b2dfd9c60a806b06d2f093cfdf6c8c93">
  <xsd:schema xmlns:xsd="http://www.w3.org/2001/XMLSchema" xmlns:xs="http://www.w3.org/2001/XMLSchema" xmlns:p="http://schemas.microsoft.com/office/2006/metadata/properties" xmlns:ns2="e5b43a7e-748d-4119-9e20-dfd1c4b6d5d3" xmlns:ns3="1fe07dd0-7614-49d9-bfa6-dd25d9702146" targetNamespace="http://schemas.microsoft.com/office/2006/metadata/properties" ma:root="true" ma:fieldsID="9765d37e03f0fd120a186561a37cc4ce" ns2:_="" ns3:_="">
    <xsd:import namespace="e5b43a7e-748d-4119-9e20-dfd1c4b6d5d3"/>
    <xsd:import namespace="1fe07dd0-7614-49d9-bfa6-dd25d97021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43a7e-748d-4119-9e20-dfd1c4b6d5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5855c4f-1bce-48e3-acb7-b14ca92ec4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e07dd0-7614-49d9-bfa6-dd25d970214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0280533-f246-4e6b-8d91-f99fd02747f6}" ma:internalName="TaxCatchAll" ma:showField="CatchAllData" ma:web="1fe07dd0-7614-49d9-bfa6-dd25d97021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B99994-FBAB-4EBD-BA37-3EED589C4A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ACEC3D-B5FF-4B77-8FF5-2B168374100C}">
  <ds:schemaRefs>
    <ds:schemaRef ds:uri="http://schemas.microsoft.com/office/2006/metadata/properties"/>
    <ds:schemaRef ds:uri="http://schemas.microsoft.com/office/infopath/2007/PartnerControls"/>
    <ds:schemaRef ds:uri="1fe07dd0-7614-49d9-bfa6-dd25d9702146"/>
    <ds:schemaRef ds:uri="e5b43a7e-748d-4119-9e20-dfd1c4b6d5d3"/>
  </ds:schemaRefs>
</ds:datastoreItem>
</file>

<file path=customXml/itemProps3.xml><?xml version="1.0" encoding="utf-8"?>
<ds:datastoreItem xmlns:ds="http://schemas.openxmlformats.org/officeDocument/2006/customXml" ds:itemID="{F3F2196E-8E16-4157-ABED-F9136181A3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43a7e-748d-4119-9e20-dfd1c4b6d5d3"/>
    <ds:schemaRef ds:uri="1fe07dd0-7614-49d9-bfa6-dd25d97021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Rummell</dc:creator>
  <cp:keywords/>
  <dc:description/>
  <cp:lastModifiedBy>Lindsey Rummell</cp:lastModifiedBy>
  <cp:revision>9</cp:revision>
  <cp:lastPrinted>2022-03-31T16:16:00Z</cp:lastPrinted>
  <dcterms:created xsi:type="dcterms:W3CDTF">2024-01-08T15:03:00Z</dcterms:created>
  <dcterms:modified xsi:type="dcterms:W3CDTF">2025-05-04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669FC1E0CF51418FF781578E578584</vt:lpwstr>
  </property>
  <property fmtid="{D5CDD505-2E9C-101B-9397-08002B2CF9AE}" pid="3" name="Order">
    <vt:r8>2625800</vt:r8>
  </property>
  <property fmtid="{D5CDD505-2E9C-101B-9397-08002B2CF9AE}" pid="4" name="_ExtendedDescription">
    <vt:lpwstr/>
  </property>
</Properties>
</file>